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Table S1. </w:t>
      </w:r>
      <w:r>
        <w:rPr>
          <w:rFonts w:ascii="Times New Roman" w:hAnsi="Times New Roman" w:cs="Times New Roman"/>
          <w:b/>
          <w:bCs/>
          <w:sz w:val="20"/>
          <w:szCs w:val="20"/>
        </w:rPr>
        <w:t>Baseline clinical characteristics of NSCLC patients in MSKCC cohort.</w:t>
      </w:r>
    </w:p>
    <w:tbl>
      <w:tblPr>
        <w:tblStyle w:val="8"/>
        <w:tblW w:w="59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2"/>
        <w:gridCol w:w="1571"/>
        <w:gridCol w:w="16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15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(N=75)</w:t>
            </w:r>
          </w:p>
        </w:tc>
        <w:tc>
          <w:tcPr>
            <w:tcW w:w="16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0" w:hRule="atLeast"/>
        </w:trPr>
        <w:tc>
          <w:tcPr>
            <w:tcW w:w="274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(years)，median range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＜65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≥65</w:t>
            </w:r>
          </w:p>
          <w:p>
            <w:pP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Sex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ale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  <w:p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formance status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1</w:t>
            </w:r>
          </w:p>
        </w:tc>
        <w:tc>
          <w:tcPr>
            <w:tcW w:w="157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641" w:type="dxa"/>
            <w:tcBorders>
              <w:top w:val="single" w:color="auto" w:sz="4" w:space="0"/>
            </w:tcBorders>
          </w:tcPr>
          <w:p>
            <w:pPr>
              <w:ind w:firstLine="100" w:firstLineChars="5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(42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87)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.3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.7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2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moking status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Former/Current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ever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stology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quamous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n-squamou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benefit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DCB</w:t>
            </w:r>
          </w:p>
          <w:p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DB</w:t>
            </w:r>
          </w:p>
          <w:p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tage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II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= 4 \* ROMAN 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V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571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</w:p>
        </w:tc>
        <w:tc>
          <w:tcPr>
            <w:tcW w:w="1641" w:type="dxa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.3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.7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9.3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0.7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  <w:p>
            <w:pPr>
              <w:ind w:firstLine="200" w:firstLineChars="1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. Individual gene mutations </w:t>
      </w:r>
      <w:r>
        <w:rPr>
          <w:rFonts w:ascii="Times New Roman" w:hAnsi="Times New Roman" w:cs="Times New Roman"/>
          <w:b/>
          <w:bCs/>
          <w:sz w:val="20"/>
          <w:szCs w:val="20"/>
        </w:rPr>
        <w:t>associated with Anti-PD-1 inhibitor’s response in our cohort.</w:t>
      </w:r>
    </w:p>
    <w:p>
      <w:pPr>
        <w:rPr>
          <w:rFonts w:ascii="Times New Roman" w:hAnsi="Times New Roman" w:cs="Times New Roman"/>
          <w:b/>
          <w:bCs/>
          <w:sz w:val="18"/>
          <w:szCs w:val="16"/>
        </w:rPr>
      </w:pP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835"/>
        <w:gridCol w:w="2365"/>
        <w:gridCol w:w="24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83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365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 for HR</w:t>
            </w:r>
          </w:p>
        </w:tc>
        <w:tc>
          <w:tcPr>
            <w:tcW w:w="243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g-rank 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OGL</w:t>
            </w:r>
          </w:p>
        </w:tc>
        <w:tc>
          <w:tcPr>
            <w:tcW w:w="83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236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-127.7</w:t>
            </w:r>
          </w:p>
        </w:tc>
        <w:tc>
          <w:tcPr>
            <w:tcW w:w="243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AA1217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-29.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SE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-18.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KD1L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-15.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IP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-18.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NDC1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-17.5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RT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-10.4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N5A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-16.1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C19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-0.9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23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-22.2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PAZ1</w:t>
            </w:r>
          </w:p>
        </w:tc>
        <w:tc>
          <w:tcPr>
            <w:tcW w:w="83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2365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-14.7</w:t>
            </w:r>
          </w:p>
        </w:tc>
        <w:tc>
          <w:tcPr>
            <w:tcW w:w="2430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</w:tbl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Figure S1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</w:rPr>
        <w:t>Comparison of TMB between DCB and NDB patients in our cohort.</w:t>
      </w:r>
      <w:r>
        <w:rPr>
          <w:rFonts w:ascii="Times New Roman" w:hAnsi="Times New Roman" w:cs="Times New Roman"/>
          <w:sz w:val="24"/>
        </w:rPr>
        <w:t xml:space="preserve"> 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TMB in DCB (blue, n = 20) versus NDB (red, n = 13) patients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The proportion of high TMB (&gt;=10mut/Mb) and low TMB (&lt;10mut/Mb) patients in DCB and NDB groups.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</w:rPr>
        <w:t xml:space="preserve"> The proportion of high TMB (prior 1/3) and low TMB (behind 1/3) patients in DCB and NDB groups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</w:rPr>
      </w:pPr>
    </w:p>
    <w:p>
      <w:pPr>
        <w:rPr>
          <w:rFonts w:ascii="Times New Roman" w:hAnsi="Times New Roman" w:cs="Times New Roman"/>
          <w:b/>
          <w:bCs/>
          <w:kern w:val="0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Figure S2: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Role of MUC19 in lung cancer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bookmarkStart w:id="0" w:name="_Hlk46092792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 xml:space="preserve">Expression profiles of MUC19 in </w:t>
      </w:r>
      <w:bookmarkEnd w:id="0"/>
      <w:r>
        <w:rPr>
          <w:rFonts w:ascii="Times New Roman" w:hAnsi="Times New Roman" w:cs="Times New Roman"/>
          <w:kern w:val="0"/>
          <w:sz w:val="24"/>
        </w:rPr>
        <w:t>human tissues from GeneCards websit</w:t>
      </w:r>
      <w:r>
        <w:rPr>
          <w:rFonts w:ascii="Times New Roman" w:hAnsi="Times New Roman" w:cs="Times New Roman"/>
          <w:sz w:val="24"/>
        </w:rPr>
        <w:t xml:space="preserve">e.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sz w:val="24"/>
        </w:rPr>
        <w:t xml:space="preserve"> Kaplan-Meier </w:t>
      </w:r>
      <w:r>
        <w:rPr>
          <w:rFonts w:ascii="Times New Roman" w:hAnsi="Times New Roman" w:cs="Times New Roman"/>
          <w:kern w:val="0"/>
          <w:sz w:val="24"/>
        </w:rPr>
        <w:t>curves</w:t>
      </w:r>
      <w:r>
        <w:rPr>
          <w:rFonts w:ascii="Times New Roman" w:hAnsi="Times New Roman" w:cs="Times New Roman"/>
          <w:sz w:val="24"/>
        </w:rPr>
        <w:t xml:space="preserve"> of OS comparing </w:t>
      </w:r>
      <w:r>
        <w:rPr>
          <w:rFonts w:ascii="Times New Roman" w:hAnsi="Times New Roman" w:cs="Times New Roman"/>
          <w:i/>
          <w:iCs/>
          <w:sz w:val="24"/>
        </w:rPr>
        <w:t>MUC19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-mutated and </w:t>
      </w:r>
      <w:r>
        <w:rPr>
          <w:rFonts w:ascii="Times New Roman" w:hAnsi="Times New Roman" w:cs="Times New Roman"/>
          <w:kern w:val="0"/>
          <w:sz w:val="24"/>
        </w:rPr>
        <w:t>wild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>-</w:t>
      </w:r>
      <w:r>
        <w:rPr>
          <w:rFonts w:ascii="Times New Roman" w:hAnsi="Times New Roman" w:cs="Times New Roman"/>
          <w:kern w:val="0"/>
          <w:sz w:val="24"/>
        </w:rPr>
        <w:t>type</w:t>
      </w:r>
      <w:r>
        <w:rPr>
          <w:rFonts w:hint="eastAsia" w:ascii="Times New Roman" w:hAnsi="Times New Roman" w:cs="Times New Roman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patients</w:t>
      </w:r>
      <w:r>
        <w:rPr>
          <w:rFonts w:ascii="Times New Roman" w:hAnsi="Times New Roman" w:cs="Times New Roman"/>
          <w:sz w:val="24"/>
        </w:rPr>
        <w:t xml:space="preserve"> (mPFS 28.94 versus 49.80 months, P = 2.255e-3).</w:t>
      </w:r>
      <w:bookmarkStart w:id="1" w:name="_GoBack"/>
      <w:bookmarkEnd w:id="1"/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81D"/>
    <w:rsid w:val="00000927"/>
    <w:rsid w:val="00001912"/>
    <w:rsid w:val="00002155"/>
    <w:rsid w:val="00006195"/>
    <w:rsid w:val="00015EF0"/>
    <w:rsid w:val="00016709"/>
    <w:rsid w:val="00056BA8"/>
    <w:rsid w:val="000A63CF"/>
    <w:rsid w:val="000B43C6"/>
    <w:rsid w:val="000C17EB"/>
    <w:rsid w:val="000D7EDE"/>
    <w:rsid w:val="000E51F8"/>
    <w:rsid w:val="0010081D"/>
    <w:rsid w:val="00120589"/>
    <w:rsid w:val="001600AE"/>
    <w:rsid w:val="0016615B"/>
    <w:rsid w:val="00180AAE"/>
    <w:rsid w:val="00181D6F"/>
    <w:rsid w:val="00187D36"/>
    <w:rsid w:val="001A1386"/>
    <w:rsid w:val="001A148B"/>
    <w:rsid w:val="001B0C50"/>
    <w:rsid w:val="001B5570"/>
    <w:rsid w:val="001B7564"/>
    <w:rsid w:val="001C677A"/>
    <w:rsid w:val="001D0A3A"/>
    <w:rsid w:val="001D62B6"/>
    <w:rsid w:val="001D78D5"/>
    <w:rsid w:val="001E2A12"/>
    <w:rsid w:val="00206961"/>
    <w:rsid w:val="0022213B"/>
    <w:rsid w:val="002405F9"/>
    <w:rsid w:val="002719B7"/>
    <w:rsid w:val="00273D8B"/>
    <w:rsid w:val="00277930"/>
    <w:rsid w:val="00284C2B"/>
    <w:rsid w:val="002A7E6A"/>
    <w:rsid w:val="00307766"/>
    <w:rsid w:val="00315EC8"/>
    <w:rsid w:val="003326DC"/>
    <w:rsid w:val="00346953"/>
    <w:rsid w:val="00391C6A"/>
    <w:rsid w:val="003D7F2C"/>
    <w:rsid w:val="003F1C25"/>
    <w:rsid w:val="003F2EBD"/>
    <w:rsid w:val="003F348F"/>
    <w:rsid w:val="00413CB0"/>
    <w:rsid w:val="004302FD"/>
    <w:rsid w:val="004456DA"/>
    <w:rsid w:val="00462B1D"/>
    <w:rsid w:val="00477EF8"/>
    <w:rsid w:val="004B2C12"/>
    <w:rsid w:val="004C2929"/>
    <w:rsid w:val="004C438C"/>
    <w:rsid w:val="004C4D8E"/>
    <w:rsid w:val="004E601F"/>
    <w:rsid w:val="004F2676"/>
    <w:rsid w:val="00531C7A"/>
    <w:rsid w:val="0055546A"/>
    <w:rsid w:val="00560AF8"/>
    <w:rsid w:val="005776EA"/>
    <w:rsid w:val="00586953"/>
    <w:rsid w:val="00587BD8"/>
    <w:rsid w:val="005A032C"/>
    <w:rsid w:val="005A771C"/>
    <w:rsid w:val="005B7500"/>
    <w:rsid w:val="005C425B"/>
    <w:rsid w:val="005D3F34"/>
    <w:rsid w:val="005E0CCF"/>
    <w:rsid w:val="005F67E8"/>
    <w:rsid w:val="0060296E"/>
    <w:rsid w:val="0062152D"/>
    <w:rsid w:val="006427B6"/>
    <w:rsid w:val="00655DEA"/>
    <w:rsid w:val="00682A98"/>
    <w:rsid w:val="0069236C"/>
    <w:rsid w:val="006A63A2"/>
    <w:rsid w:val="006C06FC"/>
    <w:rsid w:val="006D369E"/>
    <w:rsid w:val="006D5257"/>
    <w:rsid w:val="006F7443"/>
    <w:rsid w:val="00716DF0"/>
    <w:rsid w:val="0072334A"/>
    <w:rsid w:val="007264F4"/>
    <w:rsid w:val="00737D11"/>
    <w:rsid w:val="00751CD8"/>
    <w:rsid w:val="007632B3"/>
    <w:rsid w:val="007664F6"/>
    <w:rsid w:val="007712C1"/>
    <w:rsid w:val="00772EB2"/>
    <w:rsid w:val="00776300"/>
    <w:rsid w:val="00786AFF"/>
    <w:rsid w:val="007D5701"/>
    <w:rsid w:val="007E3AE3"/>
    <w:rsid w:val="0084343A"/>
    <w:rsid w:val="0085589C"/>
    <w:rsid w:val="00891C7C"/>
    <w:rsid w:val="00894A42"/>
    <w:rsid w:val="00896D50"/>
    <w:rsid w:val="0089734C"/>
    <w:rsid w:val="0089786B"/>
    <w:rsid w:val="008B0EBA"/>
    <w:rsid w:val="008C549C"/>
    <w:rsid w:val="008D1C1B"/>
    <w:rsid w:val="008E079C"/>
    <w:rsid w:val="008E55DB"/>
    <w:rsid w:val="00940814"/>
    <w:rsid w:val="00957F7E"/>
    <w:rsid w:val="00984BEE"/>
    <w:rsid w:val="00987122"/>
    <w:rsid w:val="009933AA"/>
    <w:rsid w:val="009A57FE"/>
    <w:rsid w:val="009C65AC"/>
    <w:rsid w:val="00A0277D"/>
    <w:rsid w:val="00A03E76"/>
    <w:rsid w:val="00A055FC"/>
    <w:rsid w:val="00A274F9"/>
    <w:rsid w:val="00A6190F"/>
    <w:rsid w:val="00A72EA7"/>
    <w:rsid w:val="00A90838"/>
    <w:rsid w:val="00A95F25"/>
    <w:rsid w:val="00AA2B25"/>
    <w:rsid w:val="00AA4749"/>
    <w:rsid w:val="00AA745F"/>
    <w:rsid w:val="00AB447A"/>
    <w:rsid w:val="00AC309D"/>
    <w:rsid w:val="00AD0F49"/>
    <w:rsid w:val="00AF6F58"/>
    <w:rsid w:val="00B2505B"/>
    <w:rsid w:val="00B31F4E"/>
    <w:rsid w:val="00B559AD"/>
    <w:rsid w:val="00BB44B4"/>
    <w:rsid w:val="00BB4CAD"/>
    <w:rsid w:val="00BB6DF7"/>
    <w:rsid w:val="00BC7AF8"/>
    <w:rsid w:val="00C13EE9"/>
    <w:rsid w:val="00C3252D"/>
    <w:rsid w:val="00C53166"/>
    <w:rsid w:val="00C77A0F"/>
    <w:rsid w:val="00CE561C"/>
    <w:rsid w:val="00CF5F39"/>
    <w:rsid w:val="00D02CA2"/>
    <w:rsid w:val="00D05F0B"/>
    <w:rsid w:val="00D120DF"/>
    <w:rsid w:val="00D1414C"/>
    <w:rsid w:val="00D33684"/>
    <w:rsid w:val="00D34BFC"/>
    <w:rsid w:val="00D532F4"/>
    <w:rsid w:val="00D61A2F"/>
    <w:rsid w:val="00D658A8"/>
    <w:rsid w:val="00D82555"/>
    <w:rsid w:val="00D85199"/>
    <w:rsid w:val="00DD3A2F"/>
    <w:rsid w:val="00DD59EC"/>
    <w:rsid w:val="00DD59F7"/>
    <w:rsid w:val="00DF61BB"/>
    <w:rsid w:val="00DF7C55"/>
    <w:rsid w:val="00E65230"/>
    <w:rsid w:val="00E82C43"/>
    <w:rsid w:val="00E86339"/>
    <w:rsid w:val="00E95464"/>
    <w:rsid w:val="00EA3429"/>
    <w:rsid w:val="00EA41F0"/>
    <w:rsid w:val="00EC7CF8"/>
    <w:rsid w:val="00ED340E"/>
    <w:rsid w:val="00EE168F"/>
    <w:rsid w:val="00EF5166"/>
    <w:rsid w:val="00F135EE"/>
    <w:rsid w:val="00F21401"/>
    <w:rsid w:val="00F3663C"/>
    <w:rsid w:val="00F50492"/>
    <w:rsid w:val="00F519E9"/>
    <w:rsid w:val="00F60775"/>
    <w:rsid w:val="00F627DD"/>
    <w:rsid w:val="00F8139B"/>
    <w:rsid w:val="00F87930"/>
    <w:rsid w:val="00FA1C44"/>
    <w:rsid w:val="00FE1AE0"/>
    <w:rsid w:val="00FF5D48"/>
    <w:rsid w:val="00FF7215"/>
    <w:rsid w:val="121401C0"/>
    <w:rsid w:val="4ACC79DE"/>
    <w:rsid w:val="73AD2ED8"/>
    <w:rsid w:val="7CAE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  <w:style w:type="character" w:customStyle="1" w:styleId="13">
    <w:name w:val="apple-converted-space"/>
    <w:basedOn w:val="9"/>
    <w:uiPriority w:val="0"/>
  </w:style>
  <w:style w:type="character" w:customStyle="1" w:styleId="14">
    <w:name w:val="批注框文本 字符"/>
    <w:basedOn w:val="9"/>
    <w:link w:val="3"/>
    <w:semiHidden/>
    <w:qFormat/>
    <w:uiPriority w:val="99"/>
    <w:rPr>
      <w:sz w:val="18"/>
      <w:szCs w:val="18"/>
    </w:rPr>
  </w:style>
  <w:style w:type="character" w:customStyle="1" w:styleId="15">
    <w:name w:val="批注文字 字符"/>
    <w:basedOn w:val="9"/>
    <w:link w:val="2"/>
    <w:semiHidden/>
    <w:qFormat/>
    <w:uiPriority w:val="99"/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</w:rPr>
  </w:style>
  <w:style w:type="character" w:customStyle="1" w:styleId="17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8">
    <w:name w:val="页脚 字符"/>
    <w:basedOn w:val="9"/>
    <w:link w:val="4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8</Words>
  <Characters>1419</Characters>
  <Lines>11</Lines>
  <Paragraphs>3</Paragraphs>
  <TotalTime>2</TotalTime>
  <ScaleCrop>false</ScaleCrop>
  <LinksUpToDate>false</LinksUpToDate>
  <CharactersWithSpaces>166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5T03:45:00Z</dcterms:created>
  <dc:creator>Microsoft Office 用户</dc:creator>
  <cp:lastModifiedBy>yansm</cp:lastModifiedBy>
  <dcterms:modified xsi:type="dcterms:W3CDTF">2021-02-13T06:55:24Z</dcterms:modified>
  <cp:revision>6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